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75"/>
        <w:gridCol w:w="1955"/>
      </w:tblGrid>
      <w:tr w:rsidR="006E5FBE" w:rsidRPr="00984B9A" w14:paraId="46D8566F" w14:textId="77777777" w:rsidTr="00FB32BA">
        <w:trPr>
          <w:trHeight w:val="283"/>
          <w:jc w:val="center"/>
        </w:trPr>
        <w:tc>
          <w:tcPr>
            <w:tcW w:w="6530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528156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sz w:val="22"/>
              </w:rPr>
              <w:t xml:space="preserve">Supplementary Table 1. Clinical features of 30 patients with primary </w:t>
            </w:r>
            <w:r w:rsidRPr="00984B9A">
              <w:rPr>
                <w:rFonts w:ascii="Times New Roman" w:hAnsi="Times New Roman"/>
                <w:sz w:val="22"/>
                <w:shd w:val="clear" w:color="auto" w:fill="FFFFFF"/>
              </w:rPr>
              <w:t>lung adenocarcinoma.</w:t>
            </w:r>
          </w:p>
        </w:tc>
      </w:tr>
      <w:tr w:rsidR="006E5FBE" w:rsidRPr="00984B9A" w14:paraId="1F5FB8C2" w14:textId="77777777" w:rsidTr="00FB32BA">
        <w:trPr>
          <w:trHeight w:val="283"/>
          <w:jc w:val="center"/>
        </w:trPr>
        <w:tc>
          <w:tcPr>
            <w:tcW w:w="4575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7478BC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characteristie</w:t>
            </w:r>
            <w:proofErr w:type="spellEnd"/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56DE0B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n=30</w:t>
            </w:r>
          </w:p>
        </w:tc>
      </w:tr>
      <w:tr w:rsidR="006E5FBE" w:rsidRPr="00984B9A" w14:paraId="43450A61" w14:textId="77777777" w:rsidTr="00FB32BA">
        <w:trPr>
          <w:trHeight w:val="283"/>
          <w:jc w:val="center"/>
        </w:trPr>
        <w:tc>
          <w:tcPr>
            <w:tcW w:w="4575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63FA4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28A00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5FBE" w:rsidRPr="00984B9A" w14:paraId="17401122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AABF2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&lt;=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77428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</w:tr>
      <w:tr w:rsidR="006E5FBE" w:rsidRPr="00984B9A" w14:paraId="15457C1A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FDE01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&gt;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FB7F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</w:tr>
      <w:tr w:rsidR="006E5FBE" w:rsidRPr="00984B9A" w14:paraId="3D04A0F3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B6A0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2F8B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5FBE" w:rsidRPr="00984B9A" w14:paraId="6433BF5D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9F67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F57BE7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</w:tr>
      <w:tr w:rsidR="006E5FBE" w:rsidRPr="00984B9A" w14:paraId="362EAF7A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04139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14DF1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</w:tr>
      <w:tr w:rsidR="006E5FBE" w:rsidRPr="00984B9A" w14:paraId="10B93EDB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0E9E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D07F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5FBE" w:rsidRPr="00984B9A" w14:paraId="377305DF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DACFE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0B5BF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  <w:tr w:rsidR="006E5FBE" w:rsidRPr="00984B9A" w14:paraId="2244EBAF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B519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8A0F78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</w:tr>
      <w:tr w:rsidR="006E5FBE" w:rsidRPr="00984B9A" w14:paraId="7ACC163D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1252C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FF14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</w:tr>
      <w:tr w:rsidR="006E5FBE" w:rsidRPr="00984B9A" w14:paraId="64F52E5C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27E12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98957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6E5FBE" w:rsidRPr="00984B9A" w14:paraId="32980594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D007E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p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6F651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5FBE" w:rsidRPr="00984B9A" w14:paraId="63B4A4E8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D1AC5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N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725E45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</w:tr>
      <w:tr w:rsidR="006E5FBE" w:rsidRPr="00984B9A" w14:paraId="16C4F9E5" w14:textId="77777777" w:rsidTr="00FB32BA">
        <w:trPr>
          <w:trHeight w:val="283"/>
          <w:jc w:val="center"/>
        </w:trPr>
        <w:tc>
          <w:tcPr>
            <w:tcW w:w="4575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bottom"/>
          </w:tcPr>
          <w:p w14:paraId="24273B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N1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bottom"/>
          </w:tcPr>
          <w:p w14:paraId="10332F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</w:tr>
    </w:tbl>
    <w:p w14:paraId="1DB378C5" w14:textId="77777777" w:rsidR="006E5FBE" w:rsidRDefault="006E5FBE" w:rsidP="006E5FBE">
      <w:pPr>
        <w:rPr>
          <w:rFonts w:ascii="Times New Roman" w:hAnsi="Times New Roman" w:cs="Times New Roman"/>
        </w:rPr>
      </w:pPr>
    </w:p>
    <w:p w14:paraId="092CE859" w14:textId="77777777" w:rsidR="006E5FBE" w:rsidRDefault="006E5FBE" w:rsidP="006E5FBE">
      <w:pPr>
        <w:rPr>
          <w:rFonts w:ascii="Times New Roman" w:hAnsi="Times New Roman" w:cs="Times New Roman"/>
        </w:rPr>
      </w:pPr>
    </w:p>
    <w:p w14:paraId="1ADA5C73" w14:textId="77777777" w:rsidR="006E5FBE" w:rsidRDefault="006E5FBE" w:rsidP="006E5FBE">
      <w:pPr>
        <w:rPr>
          <w:rFonts w:ascii="Times New Roman" w:hAnsi="Times New Roman" w:cs="Times New Roman"/>
        </w:rPr>
      </w:pPr>
    </w:p>
    <w:p w14:paraId="46197182" w14:textId="77777777" w:rsidR="006E5FBE" w:rsidRDefault="006E5FBE" w:rsidP="006E5FBE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Spec="center" w:tblpY="778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6"/>
        <w:gridCol w:w="866"/>
        <w:gridCol w:w="1024"/>
        <w:gridCol w:w="725"/>
        <w:gridCol w:w="1022"/>
        <w:gridCol w:w="993"/>
        <w:gridCol w:w="873"/>
        <w:gridCol w:w="1005"/>
        <w:gridCol w:w="887"/>
      </w:tblGrid>
      <w:tr w:rsidR="006E5FBE" w:rsidRPr="00984B9A" w14:paraId="624C096F" w14:textId="77777777" w:rsidTr="00FB32BA">
        <w:trPr>
          <w:trHeight w:val="283"/>
          <w:jc w:val="center"/>
        </w:trPr>
        <w:tc>
          <w:tcPr>
            <w:tcW w:w="8021" w:type="dxa"/>
            <w:gridSpan w:val="9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92457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sz w:val="22"/>
              </w:rPr>
              <w:t xml:space="preserve">Supplementary Table 2. Clinicopathological features and SOX6 expression in 145 informative patients with </w:t>
            </w:r>
            <w:r w:rsidRPr="00984B9A">
              <w:rPr>
                <w:rFonts w:ascii="Times New Roman" w:hAnsi="Times New Roman"/>
                <w:sz w:val="22"/>
                <w:shd w:val="clear" w:color="auto" w:fill="FFFFFF"/>
              </w:rPr>
              <w:t>lung adenocarcinoma.</w:t>
            </w:r>
          </w:p>
        </w:tc>
      </w:tr>
      <w:tr w:rsidR="006E5FBE" w:rsidRPr="00984B9A" w14:paraId="6EFFFFA8" w14:textId="77777777" w:rsidTr="00FB32BA">
        <w:trPr>
          <w:trHeight w:val="283"/>
          <w:jc w:val="center"/>
        </w:trPr>
        <w:tc>
          <w:tcPr>
            <w:tcW w:w="626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A12D8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FF8D25B" w14:textId="0FF656EF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SOX6</w:t>
            </w:r>
            <w:r w:rsidR="005B5E63" w:rsidRPr="005B5E63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7AACB64" w14:textId="7871D960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Gender</w:t>
            </w:r>
            <w:r w:rsidR="005B5E63" w:rsidRPr="005B5E63">
              <w:rPr>
                <w:rFonts w:ascii="Times New Roman" w:hAnsi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E49AF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BDD56E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Surviva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55B9A42" w14:textId="42AD2DD0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Censor</w:t>
            </w:r>
            <w:r w:rsidR="005B5E63" w:rsidRPr="005B5E63">
              <w:rPr>
                <w:rFonts w:ascii="Times New Roman" w:hAnsi="Times New Roman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639B49C" w14:textId="08C35ACF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984B9A">
              <w:rPr>
                <w:rFonts w:ascii="Times New Roman" w:hAnsi="Times New Roman"/>
                <w:kern w:val="0"/>
                <w:sz w:val="22"/>
              </w:rPr>
              <w:t>Differ</w:t>
            </w:r>
            <w:r w:rsidR="005B5E63" w:rsidRPr="005B5E63">
              <w:rPr>
                <w:rFonts w:ascii="Times New Roman" w:hAnsi="Times New Roman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ED2AE52" w14:textId="497F6D4C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proofErr w:type="gramStart"/>
            <w:r w:rsidRPr="00984B9A">
              <w:rPr>
                <w:rFonts w:ascii="Times New Roman" w:hAnsi="Times New Roman"/>
                <w:kern w:val="0"/>
                <w:sz w:val="22"/>
              </w:rPr>
              <w:t>LN.Met</w:t>
            </w:r>
            <w:r w:rsidR="005B5E63" w:rsidRPr="005B5E63">
              <w:rPr>
                <w:rFonts w:ascii="Times New Roman" w:hAnsi="Times New Roman"/>
                <w:kern w:val="0"/>
                <w:sz w:val="22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3765DF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Stage</w:t>
            </w:r>
          </w:p>
        </w:tc>
      </w:tr>
      <w:tr w:rsidR="006E5FBE" w:rsidRPr="00984B9A" w14:paraId="4839E98F" w14:textId="77777777" w:rsidTr="00FB32BA">
        <w:trPr>
          <w:trHeight w:val="283"/>
          <w:jc w:val="center"/>
        </w:trPr>
        <w:tc>
          <w:tcPr>
            <w:tcW w:w="626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FFC6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7FEF9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16ED7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A19D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1FDC0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88BB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25253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206E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A078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F6E4C8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C1F0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386C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5B1F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A985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7D375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C028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C67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70A5F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BA7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19D4B3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7BA8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294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F82C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D94E9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7C6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5F9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FE2D1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153E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1137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51CA81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5B24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A13E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DCDC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0B06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38B0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93AD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527BB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618EE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B4D35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12986D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6A55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6D373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ECCF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EF2D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BDB7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3DCC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EBC4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DAFD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34A1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EC9F39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26A8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lastRenderedPageBreak/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7E13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270A3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FABB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2C175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88992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6970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0CA7F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94E9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D49AC5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3FC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40BC6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897C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F47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DEC6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61280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499B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CDAA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0718A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AED60C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6642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16E1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E7CB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850F9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4DF9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F175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43CE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D3E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37A62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496458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6D1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B50E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7EC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0DCD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825E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7E779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BEA8E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61B57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7AE45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765454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F726A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9305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49AC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02FE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EA3F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9CA7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D6ACA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A9E6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F984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57CCF5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EDA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B445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D32C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6ABD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F553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7F0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2DE2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66B07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8D1C2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AF51C3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2C17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8F495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FE85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AA38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6FF2C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C228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9FEB1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0999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5A86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865223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481F8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EF5F8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31A3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66BC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52E7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1906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DA8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7950E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21EB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3B4752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F66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5951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9DBE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955D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29191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4FB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782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0736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C52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0FD235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FFFF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0A6F2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572A9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0AEE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6B9A9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152A8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0C66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C2AC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6B43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6D2420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417C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42AD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0574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596D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28B5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37CF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1DBE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3154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8DF3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230EEF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3AE1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EE98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6FB7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E7BB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E620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A46E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EE70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92C1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08D0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8038DA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4B6B5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62CA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FF19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C09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522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B49C1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D5B2D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3AC5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BEB3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3D0FE4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5EB1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D37B6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3165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46A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4FB6A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1F88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B425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0DCA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2F8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E51E1FB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B8E3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FF9E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715A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B898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D2430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616B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6354B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B5F7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D390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4CE35E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748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8178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0235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D390E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6B15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7282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B74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FC6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0EBF5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5CAA26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F7CB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44A2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093A5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10EE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A639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00018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46B9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4C5AC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3B0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0AE66A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C57D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79B0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6D0B8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5F410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4EC2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900A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0294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517D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0E2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A3D0B4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A5BF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A9FA7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FA98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E99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39FE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DA9F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29E1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B96C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8E32B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789130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6400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32AD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960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68C6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9CA3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36DF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2F97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C4ED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E7A3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E1A569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AC533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00D3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B6E98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2A58A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97F2B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47D7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284AA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C5AD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8ED1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1710C73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79830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A379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6BCB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7CA8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D22E4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7512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252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A0E6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76C28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50C6CF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B6BE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B9FF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897D9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A33D0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6A14F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B2D0C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00FB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ECC5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338F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9A61C5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BDEDE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D193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9CA8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FEAA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D020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8086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A25D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DFA4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B4F8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769915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A90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B95A7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D1045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0476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E05DC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9DA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AF5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3687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4B39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1ECC5E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8FA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A3DA6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FDC9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2BF7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BA52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0C63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498D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C3B1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85A3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55449D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702C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5B48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07E9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85A27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B5D0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358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5B3A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5CCE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F237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8E2786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A1425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7B459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29BC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2D694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2C829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99A9F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19AEB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514B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D8813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B9A91C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318AD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A927C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737C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D2F8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84C3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3E9F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8C35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F1317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04220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A95217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D674D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lastRenderedPageBreak/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4CA9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FF49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BEF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DD5C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24198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F545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8CA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D3209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283145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325E7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5F2C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32CE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2F9A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5021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10A1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1B0FA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347A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5F4F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D78341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F87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0125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0078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0A61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451F8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D808A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039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47EB2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1465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A21C96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72804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AF6F7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5517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6060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5B22C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51AD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76B12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76B9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A4FA4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FAD9B0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993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CEDA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B31E8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A80B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DB4A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CB420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004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B0DC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064C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2E0DB3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2046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495E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A9CCF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2867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2723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7B2F0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C9214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0E579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4227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F89EBA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4791D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B3E24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FC24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1E39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9684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8E22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B7E6F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23E5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31B8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B6A73C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2245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C5A6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80D3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43D8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DA45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27F2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C437E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A0AE9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56F7B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8CB9B9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E9B2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7F293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5C080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ACDC7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92BE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4B56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A0796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5D37D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34C08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D97E7E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1CDC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4F825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48CD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0A1FC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721E1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FA0B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A8C21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2AC65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07FD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AF761C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A8CA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7FEA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4AAF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2C83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BB37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4A45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52CD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B30D8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1C1FA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5932D4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6EB86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6231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9CD5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BCB5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8A7B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B4E0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0D88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2DBB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729A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8D41BD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3C31C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EF3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CEAC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C0BEA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5FE32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9AA6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FE4A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73B7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19D1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8A43E7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3E33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54EC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0C4A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9165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E59D0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C583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5AAE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D675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7745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2B020CB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FCFA2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166A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0E63F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1D15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D1A05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01E2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4FDD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F5285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8C7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3D22B1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E6DE6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EE899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0D8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1693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3128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C32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50F3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A5F9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710B7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E98775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CD425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77DE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A0945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8C4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3D86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5E69C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0D638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09A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FF8C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206A97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27E8A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16100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72054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4177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82A8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8E41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6182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CEFA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1DA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7828A7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A0612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BCA32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CB3A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9010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D99E1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2B0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85FC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572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56017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7C5B46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600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3B9A0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90F30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C94B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5AECC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39F79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DC345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D101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9AD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E13027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A79E6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3AE8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FC43C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C1A4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C34B1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2503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81F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9A77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E479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D10E23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5389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F381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D759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99A46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4451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038F5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9E39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414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94DDE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A5CE42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C364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E99FE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A915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9E1D2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D1A87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930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04AD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8AAE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1067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31510D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AA0D1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C583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48075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4D473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25AA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4BB5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7214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99ADE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B231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18E01C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3305B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6FAEA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8CF13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EF1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4F99C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CBC7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B1EF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2DA57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31F4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F65CB9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5F6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22399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07FC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7AC9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838D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E68E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3CA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C9874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58168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E416F0B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3FDA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C0D6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FD6D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6B6BC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12A4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41BD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01674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E372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9CED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223A5A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4DB5F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4B7F3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5BD4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06EB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8DBB5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8F8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4047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028B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ACB83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422E0E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965C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A630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34D1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67B7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04750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0AFA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45EDC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BF1B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945F8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24E1F9B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1A730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lastRenderedPageBreak/>
              <w:t>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BCAC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4441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83F1F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E5B2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B53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E53A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0DBD0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19F80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9285FB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1F541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E943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DA124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FBA6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3EAA7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F24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D7BF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4A9E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295C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89383E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ED9F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9CE3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8654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230E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F68B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5F89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1D73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300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BD8B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F3C8C6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37AE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38BF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237F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D5C1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72B9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3F4B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3E93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A6F6D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57D9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E59C12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E31D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F113F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97EC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6A41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CA09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8FF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37FB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C5E6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2CD7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2707F9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340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E3C7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5AA72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CC956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8BAC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5B7F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3BB9F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5A68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5B58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9D9761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DB98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761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166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CE3DE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2A26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59D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8944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8985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9817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313BF7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9385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66B2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E379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C4FE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56CC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F4E1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7341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AE3E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967B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47EC6A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A6133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3C525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30B6C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E056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5594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240C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0CC4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D9932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EDE5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170D191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9872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7147A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D787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75F0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8C9F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BFB8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0A78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02A1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EADC2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1EBBDF1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94FE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CBB0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4A9EC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A57A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1FC0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EDBE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A2ED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8EBC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F54D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3B9356C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69FB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F092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36AE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D976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9492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B95E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6798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4861E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E0E3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1E5D45F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75E0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2F62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F31A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4028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68705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AABF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92C14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0D2E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BB454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B2BBE6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516B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A7EA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CDB0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EBC2F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A3BF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F63A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28CE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948A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9967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4B3AD8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344BB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4A4E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B10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819E5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A507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13848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CF1E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CF4C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B41C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A7660D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161B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313F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B4CE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7261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1D24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EE25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0F51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B5454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2FA9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D2EF27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6F27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4A2C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93E83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403A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28C9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7850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BCC6A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1EF16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1EF8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CB478E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18245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36A2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0C945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A42D0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60E27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DDCEB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5045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8B20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5F3D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45737E4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8FF80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2B465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354B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8FB8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B386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2F0C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1053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72F3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06298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7DB24F6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BF3A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2719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12BE8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23FF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0371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5E0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28B7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8C00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BC5F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AB26D1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9CBF3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5F8B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6639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C463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2F28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EF55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578C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C1B8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D544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609ADAE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1021B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E9A87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EFDD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1BF6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C3091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4052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A48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74BB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5CC91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269D12D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CBF49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72C1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83E49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E492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C5B9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77A1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846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0DA84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FCB4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1FE2224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E9608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2A113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4092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F2B3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69392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C2E0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E36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CE2D5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AD42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5556C7F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91CE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E6F5C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70AD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BE48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EF0C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BC43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68362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F28F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7400F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6E5FBE" w:rsidRPr="00984B9A" w14:paraId="0A9020C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41672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028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BE99C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1E5AF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953A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EE7ED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8535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664E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ECF3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71604AE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4694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BC491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4CFF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03EC3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89B2C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9C49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CF7CF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FA454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0B9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65276E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BE53A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9B788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6C4E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12348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772E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3691C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83B6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0B3D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3917C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5AE67DE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A934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3F657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235DC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D201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A377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3E20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807C5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2F8B5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28CF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F62C97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79CE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lastRenderedPageBreak/>
              <w:t>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FCA9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FBF3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CA337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24A6E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22F95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C4D5F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50A6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0EFF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25ABAAF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D788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A952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E14D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3DEB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34C3E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4BC3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93AA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08409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1A7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2392A2B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A81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E628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BCD3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659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672CC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D68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0400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8DD4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2AD74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1A274B2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78A5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69CF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646C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E680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D62B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573E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FE0CB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3B25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2C72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A4C177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7AEB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A7F4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6DA5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7451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6C9E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F734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B0A60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DD944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8D99A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70008C7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2D503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6AAD2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81E8A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C7BBB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A36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9420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A0349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0DCE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C77C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3388520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18EF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ACE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A3AE3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5EE91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1F0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EC3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46C02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47A5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99F6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2044ED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BFEE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3BC5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115CA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1B86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085E9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21EF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EBB6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C1DD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63B43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19AA323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51207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573B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A4383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0C71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79F3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7593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0BB8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46F9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E5D85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F4D42AB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54438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AEDDE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8363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9A448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4336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9913F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9F89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6BCC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5BB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57179BF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0399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635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2140A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A94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EE040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1E6D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4E04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10E70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7BE5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D5C1EC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C78E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B45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5E324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BB94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2C85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01CF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864C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3EC4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0AE7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7568FAE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49EC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1B98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A8C69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694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1174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AB73E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8B232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CFDF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CFCF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6C4FFB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DA1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EC6A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C68F0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68C6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8FF0E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198A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D3425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A5B1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9CC1D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7466383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93DD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947BC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5CD69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A0FDC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357B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25C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0627B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2DF5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42BD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A466C7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87D4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EE0F6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D2A5A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2A0E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8690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53608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AA29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F6B3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5295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3D63E8C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BCDD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BC0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6CEE3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FAB31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B5DC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D789E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D290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ADF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1E746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34675E5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E633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4AC10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DB076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B7AB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2F808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62429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241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C500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A71F4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5769020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9A823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1B5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1D84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7CDC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2BC7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95FD9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2F94F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72268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3D441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01F7975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80068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86910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759CD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0FD1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EEC2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A9F16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9F3B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C2849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6670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6D8DC2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75327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1E5EA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22A9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D2415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221EE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08F5B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C726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2B3E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0DBB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06A9BE7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83E0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FB8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89223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F159B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0C7A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BFC9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06E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C8DFC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3DE5E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31F516C6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FD86A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233B7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ADF23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311C3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1533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5D83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92B13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A450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B63A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4906F2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7778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4F220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D92A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7C76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EA6E1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8DA1B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811ED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896E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A844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0F16678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0423B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DA544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E028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73D31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7534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6BFF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47B5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09977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05303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D60C68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8D46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DA8F7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BF66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CA6B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813A6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AB99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28DF9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17195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333AB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1419902D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AD75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76E4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28BF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41595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0CB47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7542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919EE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8AB0C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ABC10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6946A7E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BCC5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EE871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C25D4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81E6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75B2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4F4E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8CBD8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0544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BD753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2FA8313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A347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0CB7C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F340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FCA9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F82F9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4773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24A2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547DD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6D2EC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520FC7C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7478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lastRenderedPageBreak/>
              <w:t>1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3E98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7F21D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42BE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931C9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C18B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0CA16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9901D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E7DC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42EAC9A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6FBC1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8F8A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D1BEB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8EBF7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54D0B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D6C5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5850D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2A9C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D8881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</w:tr>
      <w:tr w:rsidR="006E5FBE" w:rsidRPr="00984B9A" w14:paraId="704C8DF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46F4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2FA34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96EF6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6BD0F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3D29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7627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7C1B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5EF0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898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5334A60C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EFA5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9FDAC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97F52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A5C2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14117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F01BD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69C8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34068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EA791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29EAC8D1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D2FEC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467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542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25052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44D05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FA560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C327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BF109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D5BE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1DF617F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26B9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BA045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463B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0B8C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9C86A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673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EB117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09824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8CB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2276397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03450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7C5B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C8CFC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D6ECF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D8F0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73F9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4897F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FBFE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6B17A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6074CA4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86F94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16B08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7DFAC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0BCF0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116A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3543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7C1BA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3E1B8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B3E56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1D8DECC3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80FD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8B07E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BBC7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20A8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BB26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B08DE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1B3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A0B4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45530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6D948A5F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C0AC6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A415F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C41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98085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4951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9A3D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F90A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8D21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756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5679F27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8D56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3B327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0B65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2E0A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B0729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2970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C5816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0220E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B66C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7E0D77A7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574C7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E5D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F149B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A719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95993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2412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537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B51A0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B4EDA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1F8CAB1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4422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5B59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7B6F6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6D67A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2E7C8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6B775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CD547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2D29D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AA550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58DDDE7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8B3D2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B618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C943F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40621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00222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2A766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0C1CA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B46CC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BE62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5484DB35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AB9EB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F3DFF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E4D82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4467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405042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53CC6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D4FF0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49972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3774B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061EC34A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DA548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EA65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5665D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8C8F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5942F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BA62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D1D4A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D8394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192EA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3FB352E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6977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5DA92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2F908A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C8E7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6DE2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85B14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EF2FF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0ECBA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A87C3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5DB9AFD0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055D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69DE7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8942E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D80AB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2082F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4D58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A3D9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2977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E2614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62508669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9A970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A1BB6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9FCEB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CA09F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ED072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37FC0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CD178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0C4E3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225CD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3126933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414FF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A5D78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4A283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F68FF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FDCE7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E6C65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5384B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7588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AB9957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3CAADE2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E9B0E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34F35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87E3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ED87F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847C2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9B629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2242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5193D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A14A4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6C6FFE78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97B1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9359E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EBB54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96398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2A276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36136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9220DE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03BA11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05FAB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4739B9F2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82201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157B0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1E8F1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65533B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36D67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CECA34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301C76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0A02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CDB8D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  <w:tr w:rsidR="006E5FBE" w:rsidRPr="00984B9A" w14:paraId="20CDACD4" w14:textId="77777777" w:rsidTr="00FB32BA">
        <w:trPr>
          <w:trHeight w:val="283"/>
          <w:jc w:val="center"/>
        </w:trPr>
        <w:tc>
          <w:tcPr>
            <w:tcW w:w="626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C9F539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756265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F0A9035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34B1399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23BC653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A342DCD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ECDEE88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D44C82C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2C02810" w14:textId="77777777" w:rsidR="006E5FBE" w:rsidRPr="00984B9A" w:rsidRDefault="006E5FBE" w:rsidP="000C4F3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984B9A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</w:tr>
    </w:tbl>
    <w:p w14:paraId="0D6C11A5" w14:textId="77777777" w:rsidR="006E5FBE" w:rsidRDefault="006E5FBE" w:rsidP="006E5FBE">
      <w:pPr>
        <w:rPr>
          <w:rFonts w:ascii="Times New Roman" w:hAnsi="Times New Roman" w:cs="Times New Roman"/>
        </w:rPr>
      </w:pPr>
    </w:p>
    <w:p w14:paraId="05ED9C25" w14:textId="1A3FF33A" w:rsidR="00D7185A" w:rsidRPr="000E1652" w:rsidRDefault="00FC55E6" w:rsidP="006E5FBE">
      <w:pPr>
        <w:rPr>
          <w:rFonts w:ascii="Times New Roman" w:hAnsi="Times New Roman" w:cs="Times New Roman"/>
          <w:sz w:val="24"/>
          <w:szCs w:val="24"/>
        </w:rPr>
      </w:pPr>
      <w:r w:rsidRPr="000E165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84272" w:rsidRPr="000E1652">
        <w:rPr>
          <w:rFonts w:ascii="Times New Roman" w:hAnsi="Times New Roman" w:cs="Times New Roman"/>
          <w:sz w:val="24"/>
          <w:szCs w:val="24"/>
        </w:rPr>
        <w:t>SOX6: 1=</w:t>
      </w:r>
      <w:r w:rsidR="00C84272" w:rsidRPr="000E1652">
        <w:t xml:space="preserve"> </w:t>
      </w:r>
      <w:r w:rsidR="00C84272" w:rsidRPr="000E1652">
        <w:rPr>
          <w:rFonts w:ascii="Times New Roman" w:hAnsi="Times New Roman" w:cs="Times New Roman"/>
          <w:sz w:val="24"/>
          <w:szCs w:val="24"/>
        </w:rPr>
        <w:t>normal, 0=</w:t>
      </w:r>
      <w:r w:rsidR="00C84272" w:rsidRPr="000E1652">
        <w:t xml:space="preserve"> </w:t>
      </w:r>
      <w:r w:rsidR="00C84272" w:rsidRPr="000E1652">
        <w:rPr>
          <w:rFonts w:ascii="Times New Roman" w:hAnsi="Times New Roman" w:cs="Times New Roman"/>
          <w:sz w:val="24"/>
          <w:szCs w:val="24"/>
        </w:rPr>
        <w:t>downregulated;</w:t>
      </w:r>
    </w:p>
    <w:p w14:paraId="635C63E3" w14:textId="2262AD6C" w:rsidR="00C84272" w:rsidRPr="000E1652" w:rsidRDefault="00FC55E6" w:rsidP="006E5F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165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84272" w:rsidRPr="000E1652">
        <w:rPr>
          <w:rFonts w:ascii="Times New Roman" w:hAnsi="Times New Roman" w:cs="Times New Roman" w:hint="eastAsia"/>
          <w:sz w:val="24"/>
          <w:szCs w:val="24"/>
        </w:rPr>
        <w:t>C</w:t>
      </w:r>
      <w:r w:rsidR="00C84272" w:rsidRPr="000E1652">
        <w:rPr>
          <w:rFonts w:ascii="Times New Roman" w:hAnsi="Times New Roman" w:cs="Times New Roman"/>
          <w:sz w:val="24"/>
          <w:szCs w:val="24"/>
        </w:rPr>
        <w:t>ender</w:t>
      </w:r>
      <w:proofErr w:type="spellEnd"/>
      <w:r w:rsidR="00C84272" w:rsidRPr="000E1652">
        <w:rPr>
          <w:rFonts w:ascii="Times New Roman" w:hAnsi="Times New Roman" w:cs="Times New Roman"/>
          <w:sz w:val="24"/>
          <w:szCs w:val="24"/>
        </w:rPr>
        <w:t>: 0=Female, 1=male;</w:t>
      </w:r>
    </w:p>
    <w:p w14:paraId="7BC8BFEE" w14:textId="5EF7CA67" w:rsidR="00C84272" w:rsidRPr="000E1652" w:rsidRDefault="00FC55E6" w:rsidP="006E5F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165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84272" w:rsidRPr="000E1652">
        <w:rPr>
          <w:rFonts w:ascii="Times New Roman" w:hAnsi="Times New Roman" w:cs="Times New Roman" w:hint="eastAsia"/>
          <w:sz w:val="24"/>
          <w:szCs w:val="24"/>
        </w:rPr>
        <w:t>D</w:t>
      </w:r>
      <w:r w:rsidR="00C84272" w:rsidRPr="000E1652">
        <w:rPr>
          <w:rFonts w:ascii="Times New Roman" w:hAnsi="Times New Roman" w:cs="Times New Roman"/>
          <w:sz w:val="24"/>
          <w:szCs w:val="24"/>
        </w:rPr>
        <w:t>ifferent</w:t>
      </w:r>
      <w:proofErr w:type="spellEnd"/>
      <w:r w:rsidR="00C84272" w:rsidRPr="000E1652">
        <w:rPr>
          <w:rFonts w:ascii="Times New Roman" w:hAnsi="Times New Roman" w:cs="Times New Roman"/>
          <w:sz w:val="24"/>
          <w:szCs w:val="24"/>
        </w:rPr>
        <w:t>: 1=</w:t>
      </w:r>
      <w:r w:rsidR="00C84272" w:rsidRPr="000E1652">
        <w:t xml:space="preserve"> </w:t>
      </w:r>
      <w:r w:rsidR="00C84272" w:rsidRPr="000E1652">
        <w:rPr>
          <w:rFonts w:ascii="Times New Roman" w:hAnsi="Times New Roman" w:cs="Times New Roman"/>
          <w:sz w:val="24"/>
          <w:szCs w:val="24"/>
        </w:rPr>
        <w:t>well differentiation, 2=</w:t>
      </w:r>
      <w:r w:rsidR="00C84272" w:rsidRPr="000E1652">
        <w:t xml:space="preserve"> </w:t>
      </w:r>
      <w:r w:rsidR="00C84272" w:rsidRPr="000E1652">
        <w:rPr>
          <w:rFonts w:ascii="Times New Roman" w:hAnsi="Times New Roman" w:cs="Times New Roman"/>
          <w:sz w:val="24"/>
          <w:szCs w:val="24"/>
        </w:rPr>
        <w:t>moderate differentiation, 3=</w:t>
      </w:r>
      <w:r w:rsidR="00C84272" w:rsidRPr="000E1652">
        <w:t xml:space="preserve"> </w:t>
      </w:r>
      <w:r w:rsidR="00C84272" w:rsidRPr="000E1652">
        <w:rPr>
          <w:rFonts w:ascii="Times New Roman" w:hAnsi="Times New Roman" w:cs="Times New Roman"/>
          <w:sz w:val="24"/>
          <w:szCs w:val="24"/>
        </w:rPr>
        <w:t>poor differentiation;</w:t>
      </w:r>
    </w:p>
    <w:p w14:paraId="701FD50A" w14:textId="155282AB" w:rsidR="00C84272" w:rsidRPr="000E1652" w:rsidRDefault="00EB797F" w:rsidP="006E5F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165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571BC" w:rsidRPr="000E1652">
        <w:rPr>
          <w:rFonts w:ascii="Times New Roman" w:hAnsi="Times New Roman" w:cs="Times New Roman"/>
          <w:sz w:val="24"/>
          <w:szCs w:val="24"/>
        </w:rPr>
        <w:t>LN.Met</w:t>
      </w:r>
      <w:proofErr w:type="spellEnd"/>
      <w:r w:rsidR="007571BC" w:rsidRPr="000E1652">
        <w:rPr>
          <w:rFonts w:ascii="Times New Roman" w:hAnsi="Times New Roman" w:cs="Times New Roman"/>
          <w:sz w:val="24"/>
          <w:szCs w:val="24"/>
        </w:rPr>
        <w:t>: 0=</w:t>
      </w:r>
      <w:r w:rsidR="00DC6B72" w:rsidRPr="000E1652">
        <w:t xml:space="preserve"> </w:t>
      </w:r>
      <w:r w:rsidR="00DC6B72" w:rsidRPr="000E1652">
        <w:rPr>
          <w:rFonts w:ascii="Times New Roman" w:hAnsi="Times New Roman" w:cs="Times New Roman"/>
          <w:sz w:val="24"/>
          <w:szCs w:val="24"/>
        </w:rPr>
        <w:t>no LN metastasis</w:t>
      </w:r>
      <w:r w:rsidR="007571BC" w:rsidRPr="000E1652">
        <w:rPr>
          <w:rFonts w:ascii="Times New Roman" w:hAnsi="Times New Roman" w:cs="Times New Roman"/>
          <w:sz w:val="24"/>
          <w:szCs w:val="24"/>
        </w:rPr>
        <w:t>, 1=</w:t>
      </w:r>
      <w:r w:rsidR="00DC6B72" w:rsidRPr="000E1652">
        <w:t xml:space="preserve"> </w:t>
      </w:r>
      <w:r w:rsidR="00DC6B72" w:rsidRPr="000E1652">
        <w:rPr>
          <w:rFonts w:ascii="Times New Roman" w:hAnsi="Times New Roman" w:cs="Times New Roman"/>
          <w:sz w:val="24"/>
          <w:szCs w:val="24"/>
        </w:rPr>
        <w:t>with LN metastasis</w:t>
      </w:r>
      <w:r w:rsidR="007571BC" w:rsidRPr="000E1652">
        <w:rPr>
          <w:rFonts w:ascii="Times New Roman" w:hAnsi="Times New Roman" w:cs="Times New Roman"/>
          <w:sz w:val="24"/>
          <w:szCs w:val="24"/>
        </w:rPr>
        <w:t>;</w:t>
      </w:r>
    </w:p>
    <w:p w14:paraId="01C26350" w14:textId="1C9F5412" w:rsidR="007571BC" w:rsidRPr="000E1652" w:rsidRDefault="00EB797F" w:rsidP="006E5F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165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7571BC" w:rsidRPr="000E1652">
        <w:rPr>
          <w:rFonts w:ascii="Times New Roman" w:hAnsi="Times New Roman" w:cs="Times New Roman" w:hint="eastAsia"/>
          <w:sz w:val="24"/>
          <w:szCs w:val="24"/>
        </w:rPr>
        <w:t>C</w:t>
      </w:r>
      <w:r w:rsidR="007571BC" w:rsidRPr="000E1652">
        <w:rPr>
          <w:rFonts w:ascii="Times New Roman" w:hAnsi="Times New Roman" w:cs="Times New Roman"/>
          <w:sz w:val="24"/>
          <w:szCs w:val="24"/>
        </w:rPr>
        <w:t>ensor</w:t>
      </w:r>
      <w:proofErr w:type="spellEnd"/>
      <w:r w:rsidR="007571BC" w:rsidRPr="000E1652">
        <w:rPr>
          <w:rFonts w:ascii="Times New Roman" w:hAnsi="Times New Roman" w:cs="Times New Roman"/>
          <w:sz w:val="24"/>
          <w:szCs w:val="24"/>
        </w:rPr>
        <w:t>: 0=</w:t>
      </w:r>
      <w:proofErr w:type="spellStart"/>
      <w:r w:rsidR="007571BC" w:rsidRPr="000E1652">
        <w:rPr>
          <w:rFonts w:ascii="Times New Roman" w:hAnsi="Times New Roman" w:cs="Times New Roman"/>
          <w:sz w:val="24"/>
          <w:szCs w:val="24"/>
        </w:rPr>
        <w:t>ded</w:t>
      </w:r>
      <w:proofErr w:type="spellEnd"/>
      <w:r w:rsidR="007571BC" w:rsidRPr="000E1652">
        <w:rPr>
          <w:rFonts w:ascii="Times New Roman" w:hAnsi="Times New Roman" w:cs="Times New Roman"/>
          <w:sz w:val="24"/>
          <w:szCs w:val="24"/>
        </w:rPr>
        <w:t xml:space="preserve"> at the end of the follow-up,</w:t>
      </w:r>
    </w:p>
    <w:p w14:paraId="5DAE55DB" w14:textId="64BC15D9" w:rsidR="007571BC" w:rsidRPr="000E1652" w:rsidRDefault="007571BC" w:rsidP="006E5FBE">
      <w:pPr>
        <w:rPr>
          <w:rFonts w:ascii="Times New Roman" w:hAnsi="Times New Roman" w:cs="Times New Roman"/>
          <w:sz w:val="24"/>
          <w:szCs w:val="24"/>
        </w:rPr>
      </w:pPr>
      <w:r w:rsidRPr="000E16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1652">
        <w:rPr>
          <w:rFonts w:ascii="Times New Roman" w:hAnsi="Times New Roman" w:cs="Times New Roman"/>
          <w:sz w:val="24"/>
          <w:szCs w:val="24"/>
        </w:rPr>
        <w:t xml:space="preserve">      1=still alive at the end of the follow-up.</w:t>
      </w:r>
      <w:bookmarkStart w:id="0" w:name="_GoBack"/>
      <w:bookmarkEnd w:id="0"/>
    </w:p>
    <w:sectPr w:rsidR="007571BC" w:rsidRPr="000E1652" w:rsidSect="0065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8EF01" w14:textId="77777777" w:rsidR="00BF4CDB" w:rsidRDefault="00BF4CDB" w:rsidP="006E5FBE">
      <w:r>
        <w:separator/>
      </w:r>
    </w:p>
  </w:endnote>
  <w:endnote w:type="continuationSeparator" w:id="0">
    <w:p w14:paraId="743FD7D9" w14:textId="77777777" w:rsidR="00BF4CDB" w:rsidRDefault="00BF4CDB" w:rsidP="006E5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E405E" w14:textId="77777777" w:rsidR="00BF4CDB" w:rsidRDefault="00BF4CDB" w:rsidP="006E5FBE">
      <w:r>
        <w:separator/>
      </w:r>
    </w:p>
  </w:footnote>
  <w:footnote w:type="continuationSeparator" w:id="0">
    <w:p w14:paraId="3F7A3A4B" w14:textId="77777777" w:rsidR="00BF4CDB" w:rsidRDefault="00BF4CDB" w:rsidP="006E5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5FBE"/>
    <w:rsid w:val="00014002"/>
    <w:rsid w:val="0001797A"/>
    <w:rsid w:val="00020736"/>
    <w:rsid w:val="0002641A"/>
    <w:rsid w:val="00032E9A"/>
    <w:rsid w:val="00053CAD"/>
    <w:rsid w:val="000721A3"/>
    <w:rsid w:val="000747CA"/>
    <w:rsid w:val="00076276"/>
    <w:rsid w:val="00082FB8"/>
    <w:rsid w:val="00087F09"/>
    <w:rsid w:val="00094FDE"/>
    <w:rsid w:val="000A214B"/>
    <w:rsid w:val="000E1652"/>
    <w:rsid w:val="000E4827"/>
    <w:rsid w:val="001259FB"/>
    <w:rsid w:val="00134648"/>
    <w:rsid w:val="00136838"/>
    <w:rsid w:val="001553ED"/>
    <w:rsid w:val="00161F53"/>
    <w:rsid w:val="0016397E"/>
    <w:rsid w:val="001D1E7E"/>
    <w:rsid w:val="001D7461"/>
    <w:rsid w:val="0024487E"/>
    <w:rsid w:val="00274ECD"/>
    <w:rsid w:val="00286207"/>
    <w:rsid w:val="002B0BC8"/>
    <w:rsid w:val="002B354F"/>
    <w:rsid w:val="002C32E8"/>
    <w:rsid w:val="002C33AC"/>
    <w:rsid w:val="002F7005"/>
    <w:rsid w:val="00310FC7"/>
    <w:rsid w:val="00311A6D"/>
    <w:rsid w:val="003332EE"/>
    <w:rsid w:val="00363797"/>
    <w:rsid w:val="00394368"/>
    <w:rsid w:val="003D2B6D"/>
    <w:rsid w:val="003E55D0"/>
    <w:rsid w:val="00403CDD"/>
    <w:rsid w:val="00432A26"/>
    <w:rsid w:val="00445C2F"/>
    <w:rsid w:val="00447655"/>
    <w:rsid w:val="00463410"/>
    <w:rsid w:val="00495502"/>
    <w:rsid w:val="004A5E16"/>
    <w:rsid w:val="004B07F4"/>
    <w:rsid w:val="004B6132"/>
    <w:rsid w:val="00505B49"/>
    <w:rsid w:val="005A7391"/>
    <w:rsid w:val="005B5E63"/>
    <w:rsid w:val="005C3A86"/>
    <w:rsid w:val="00643104"/>
    <w:rsid w:val="006442AC"/>
    <w:rsid w:val="006454E8"/>
    <w:rsid w:val="00653641"/>
    <w:rsid w:val="00660CF9"/>
    <w:rsid w:val="00666110"/>
    <w:rsid w:val="006957C6"/>
    <w:rsid w:val="006C69BA"/>
    <w:rsid w:val="006E5FBE"/>
    <w:rsid w:val="00735058"/>
    <w:rsid w:val="0073788D"/>
    <w:rsid w:val="007571BC"/>
    <w:rsid w:val="00766F23"/>
    <w:rsid w:val="007B3C63"/>
    <w:rsid w:val="007D654F"/>
    <w:rsid w:val="007F20FD"/>
    <w:rsid w:val="007F59E1"/>
    <w:rsid w:val="0080021D"/>
    <w:rsid w:val="00800414"/>
    <w:rsid w:val="008461DF"/>
    <w:rsid w:val="008A424F"/>
    <w:rsid w:val="008C10E9"/>
    <w:rsid w:val="008D218C"/>
    <w:rsid w:val="008D53A4"/>
    <w:rsid w:val="008E2C5E"/>
    <w:rsid w:val="008F7AF9"/>
    <w:rsid w:val="0092575A"/>
    <w:rsid w:val="00946034"/>
    <w:rsid w:val="00965702"/>
    <w:rsid w:val="0099242A"/>
    <w:rsid w:val="009D012E"/>
    <w:rsid w:val="009D31C5"/>
    <w:rsid w:val="009E4458"/>
    <w:rsid w:val="009F2377"/>
    <w:rsid w:val="00A00BBF"/>
    <w:rsid w:val="00A2073B"/>
    <w:rsid w:val="00A230C8"/>
    <w:rsid w:val="00AA3A25"/>
    <w:rsid w:val="00AA50E9"/>
    <w:rsid w:val="00AA6614"/>
    <w:rsid w:val="00AC7180"/>
    <w:rsid w:val="00AD388E"/>
    <w:rsid w:val="00AE1340"/>
    <w:rsid w:val="00AE3146"/>
    <w:rsid w:val="00B15860"/>
    <w:rsid w:val="00B566F4"/>
    <w:rsid w:val="00B67A0B"/>
    <w:rsid w:val="00B82A6E"/>
    <w:rsid w:val="00BE07FE"/>
    <w:rsid w:val="00BE186B"/>
    <w:rsid w:val="00BF1CBF"/>
    <w:rsid w:val="00BF4CDB"/>
    <w:rsid w:val="00C24065"/>
    <w:rsid w:val="00C46551"/>
    <w:rsid w:val="00C566EB"/>
    <w:rsid w:val="00C57E23"/>
    <w:rsid w:val="00C6737B"/>
    <w:rsid w:val="00C676B0"/>
    <w:rsid w:val="00C73271"/>
    <w:rsid w:val="00C81B00"/>
    <w:rsid w:val="00C84272"/>
    <w:rsid w:val="00C92AB2"/>
    <w:rsid w:val="00CC6077"/>
    <w:rsid w:val="00CE41C7"/>
    <w:rsid w:val="00CF3D8F"/>
    <w:rsid w:val="00D22C80"/>
    <w:rsid w:val="00D24C4D"/>
    <w:rsid w:val="00D4408A"/>
    <w:rsid w:val="00D518E5"/>
    <w:rsid w:val="00D524FA"/>
    <w:rsid w:val="00D549C0"/>
    <w:rsid w:val="00D6718A"/>
    <w:rsid w:val="00D7185A"/>
    <w:rsid w:val="00D73C6F"/>
    <w:rsid w:val="00D74EC3"/>
    <w:rsid w:val="00D762C0"/>
    <w:rsid w:val="00D832AE"/>
    <w:rsid w:val="00D86167"/>
    <w:rsid w:val="00DA3F3D"/>
    <w:rsid w:val="00DC6B72"/>
    <w:rsid w:val="00E01D9B"/>
    <w:rsid w:val="00E15EB7"/>
    <w:rsid w:val="00E5386E"/>
    <w:rsid w:val="00E5504D"/>
    <w:rsid w:val="00E77954"/>
    <w:rsid w:val="00E85829"/>
    <w:rsid w:val="00E87AC3"/>
    <w:rsid w:val="00EA611A"/>
    <w:rsid w:val="00EB2D06"/>
    <w:rsid w:val="00EB797F"/>
    <w:rsid w:val="00F17621"/>
    <w:rsid w:val="00F2632D"/>
    <w:rsid w:val="00F81B6E"/>
    <w:rsid w:val="00FA4086"/>
    <w:rsid w:val="00FB32BA"/>
    <w:rsid w:val="00FB6DAE"/>
    <w:rsid w:val="00FC55E6"/>
    <w:rsid w:val="00FD1FB9"/>
    <w:rsid w:val="00FE5811"/>
    <w:rsid w:val="00FF0EDD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253FB"/>
  <w15:docId w15:val="{94BE0D2D-F66C-4973-B368-6BF1FF411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F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F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FBE"/>
    <w:rPr>
      <w:sz w:val="18"/>
      <w:szCs w:val="18"/>
    </w:rPr>
  </w:style>
  <w:style w:type="paragraph" w:customStyle="1" w:styleId="tgt">
    <w:name w:val="_tgt"/>
    <w:basedOn w:val="a"/>
    <w:rsid w:val="006E5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6E5FB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5FBE"/>
    <w:rPr>
      <w:sz w:val="18"/>
      <w:szCs w:val="18"/>
    </w:rPr>
  </w:style>
  <w:style w:type="paragraph" w:styleId="a9">
    <w:name w:val="Normal (Web)"/>
    <w:basedOn w:val="a"/>
    <w:uiPriority w:val="99"/>
    <w:unhideWhenUsed/>
    <w:rsid w:val="006E5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FB32B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B32B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B32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FB32B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B32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B01DD-7298-44F6-A8F4-07EB7BCB6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599</Words>
  <Characters>3420</Characters>
  <Application>Microsoft Office Word</Application>
  <DocSecurity>0</DocSecurity>
  <Lines>28</Lines>
  <Paragraphs>8</Paragraphs>
  <ScaleCrop>false</ScaleCrop>
  <Company>china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丽艳 吕</cp:lastModifiedBy>
  <cp:revision>28</cp:revision>
  <dcterms:created xsi:type="dcterms:W3CDTF">2018-11-21T13:48:00Z</dcterms:created>
  <dcterms:modified xsi:type="dcterms:W3CDTF">2019-11-12T15:29:00Z</dcterms:modified>
</cp:coreProperties>
</file>